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75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560"/>
        <w:gridCol w:w="2551"/>
      </w:tblGrid>
      <w:tr w:rsidR="00836D62" w:rsidRPr="00836D62" w14:paraId="678D4B4E" w14:textId="77777777" w:rsidTr="00854DD1">
        <w:trPr>
          <w:jc w:val="center"/>
        </w:trPr>
        <w:tc>
          <w:tcPr>
            <w:tcW w:w="7508" w:type="dxa"/>
            <w:gridSpan w:val="3"/>
            <w:tcBorders>
              <w:bottom w:val="single" w:sz="4" w:space="0" w:color="auto"/>
            </w:tcBorders>
          </w:tcPr>
          <w:p w14:paraId="647B4184" w14:textId="65D0C74D" w:rsidR="00D377E5" w:rsidRPr="00836D62" w:rsidRDefault="004E50C3" w:rsidP="00072DC0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r w:rsidRPr="00836D6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="00D377E5" w:rsidRPr="00836D6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="00D377E5" w:rsidRPr="0083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le </w:t>
            </w:r>
            <w:r w:rsidR="00F541B1" w:rsidRPr="0083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D377E5" w:rsidRPr="0083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Number</w:t>
            </w:r>
            <w:r w:rsidR="008665AC" w:rsidRPr="0083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D377E5" w:rsidRPr="0083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studies and </w:t>
            </w:r>
            <w:r w:rsidR="00C50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fferential </w:t>
            </w:r>
            <w:r w:rsidR="00D377E5" w:rsidRPr="0083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</w:t>
            </w:r>
            <w:r w:rsidR="00357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D377E5" w:rsidRPr="0083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this study.</w:t>
            </w:r>
          </w:p>
        </w:tc>
      </w:tr>
      <w:tr w:rsidR="00836D62" w:rsidRPr="00836D62" w14:paraId="18B4BE0E" w14:textId="77777777" w:rsidTr="00854DD1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ECDD2" w14:textId="44FA424D" w:rsidR="00D377E5" w:rsidRPr="00836D62" w:rsidRDefault="00D377E5" w:rsidP="00072DC0">
            <w:pPr>
              <w:spacing w:line="360" w:lineRule="auto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567C0" w14:textId="77777777" w:rsidR="00D377E5" w:rsidRPr="00836D62" w:rsidRDefault="00D377E5" w:rsidP="00072D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</w:t>
            </w:r>
          </w:p>
          <w:p w14:paraId="2B7ACD01" w14:textId="09477419" w:rsidR="00D377E5" w:rsidRPr="00836D62" w:rsidRDefault="00D377E5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2</w:t>
            </w:r>
            <w:r w:rsidR="00A9715D" w:rsidRPr="0083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  <w:r w:rsidRPr="0083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74011" w14:textId="6B607F7B" w:rsidR="00D377E5" w:rsidRPr="00836D62" w:rsidRDefault="00D377E5" w:rsidP="00072D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metabolite</w:t>
            </w:r>
            <w:r w:rsidR="00357E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3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1175F6E" w14:textId="0C34B017" w:rsidR="00D377E5" w:rsidRPr="00836D62" w:rsidRDefault="00D377E5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 w:rsidR="00A9715D" w:rsidRPr="0083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743</w:t>
            </w:r>
            <w:r w:rsidRPr="0083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36D62" w:rsidRPr="00836D62" w14:paraId="09077255" w14:textId="77777777" w:rsidTr="00854DD1">
        <w:trPr>
          <w:jc w:val="center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68EBD050" w14:textId="4984B1F8" w:rsidR="00D377E5" w:rsidRPr="00836D62" w:rsidRDefault="00D377E5" w:rsidP="00072DC0">
            <w:pPr>
              <w:spacing w:line="360" w:lineRule="auto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Depression mode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9A373DD" w14:textId="77777777" w:rsidR="00D377E5" w:rsidRPr="00836D62" w:rsidRDefault="00D377E5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EA0C737" w14:textId="77777777" w:rsidR="00D377E5" w:rsidRPr="00836D62" w:rsidRDefault="00D377E5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36D62" w:rsidRPr="00836D62" w14:paraId="476C9F86" w14:textId="77777777" w:rsidTr="00854DD1">
        <w:trPr>
          <w:jc w:val="center"/>
        </w:trPr>
        <w:tc>
          <w:tcPr>
            <w:tcW w:w="3397" w:type="dxa"/>
            <w:vAlign w:val="center"/>
          </w:tcPr>
          <w:p w14:paraId="7DB9E930" w14:textId="625CE217" w:rsidR="00D377E5" w:rsidRPr="00836D62" w:rsidRDefault="00D377E5" w:rsidP="00072DC0">
            <w:pPr>
              <w:spacing w:line="360" w:lineRule="auto"/>
              <w:ind w:leftChars="147" w:left="309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Chronic mild stress model</w:t>
            </w:r>
          </w:p>
        </w:tc>
        <w:tc>
          <w:tcPr>
            <w:tcW w:w="1560" w:type="dxa"/>
            <w:vAlign w:val="center"/>
          </w:tcPr>
          <w:p w14:paraId="6033CD1F" w14:textId="04743F28" w:rsidR="00D377E5" w:rsidRPr="00836D62" w:rsidRDefault="00D377E5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bookmarkStart w:id="0" w:name="_Hlk73552749"/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9715D" w:rsidRPr="00836D6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bookmarkEnd w:id="0"/>
          </w:p>
        </w:tc>
        <w:tc>
          <w:tcPr>
            <w:tcW w:w="2551" w:type="dxa"/>
            <w:vAlign w:val="center"/>
          </w:tcPr>
          <w:p w14:paraId="3E5113AD" w14:textId="03DBEF17" w:rsidR="00D377E5" w:rsidRPr="00836D62" w:rsidRDefault="00836D62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77E5" w:rsidRPr="00836D6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</w:p>
        </w:tc>
      </w:tr>
      <w:tr w:rsidR="00836D62" w:rsidRPr="00836D62" w14:paraId="5330EAA5" w14:textId="77777777" w:rsidTr="00854DD1">
        <w:trPr>
          <w:jc w:val="center"/>
        </w:trPr>
        <w:tc>
          <w:tcPr>
            <w:tcW w:w="3397" w:type="dxa"/>
            <w:vAlign w:val="center"/>
          </w:tcPr>
          <w:p w14:paraId="2D30C30E" w14:textId="5AC09BA0" w:rsidR="00D377E5" w:rsidRPr="00836D62" w:rsidRDefault="00D377E5" w:rsidP="00072DC0">
            <w:pPr>
              <w:spacing w:line="360" w:lineRule="auto"/>
              <w:ind w:leftChars="147" w:left="309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Social defeat model</w:t>
            </w:r>
          </w:p>
        </w:tc>
        <w:tc>
          <w:tcPr>
            <w:tcW w:w="1560" w:type="dxa"/>
            <w:vAlign w:val="center"/>
          </w:tcPr>
          <w:p w14:paraId="42B7AEBA" w14:textId="0429E7A2" w:rsidR="00D377E5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51" w:type="dxa"/>
            <w:vAlign w:val="center"/>
          </w:tcPr>
          <w:p w14:paraId="1BB6E9B8" w14:textId="1B553CF8" w:rsidR="00D377E5" w:rsidRPr="00836D62" w:rsidRDefault="00836D62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</w:tr>
      <w:tr w:rsidR="00A9715D" w:rsidRPr="00836D62" w14:paraId="2D3AC5CF" w14:textId="77777777" w:rsidTr="00854DD1">
        <w:trPr>
          <w:jc w:val="center"/>
        </w:trPr>
        <w:tc>
          <w:tcPr>
            <w:tcW w:w="3397" w:type="dxa"/>
            <w:vAlign w:val="center"/>
          </w:tcPr>
          <w:p w14:paraId="19CF03A8" w14:textId="1D2F2522" w:rsidR="00A9715D" w:rsidRPr="00836D62" w:rsidRDefault="00A9715D" w:rsidP="00072DC0">
            <w:pPr>
              <w:spacing w:line="360" w:lineRule="auto"/>
              <w:ind w:leftChars="147" w:left="309"/>
              <w:rPr>
                <w:rFonts w:ascii="Times New Roman" w:hAnsi="Times New Roman" w:cs="Times New Roman"/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LPS model</w:t>
            </w:r>
          </w:p>
        </w:tc>
        <w:tc>
          <w:tcPr>
            <w:tcW w:w="1560" w:type="dxa"/>
            <w:vAlign w:val="center"/>
          </w:tcPr>
          <w:p w14:paraId="35CBFFD3" w14:textId="34B04DE9" w:rsidR="00A9715D" w:rsidRPr="00836D62" w:rsidRDefault="00A9715D" w:rsidP="00072D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51" w:type="dxa"/>
            <w:vAlign w:val="center"/>
          </w:tcPr>
          <w:p w14:paraId="6E22198A" w14:textId="6C6B4299" w:rsidR="00A9715D" w:rsidRPr="00836D62" w:rsidRDefault="00A9715D" w:rsidP="00072D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836D62" w:rsidRPr="00836D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36D62" w:rsidRPr="00836D62" w14:paraId="418AD853" w14:textId="77777777" w:rsidTr="00854DD1">
        <w:trPr>
          <w:jc w:val="center"/>
        </w:trPr>
        <w:tc>
          <w:tcPr>
            <w:tcW w:w="3397" w:type="dxa"/>
            <w:vAlign w:val="center"/>
          </w:tcPr>
          <w:p w14:paraId="16A69BA1" w14:textId="7D9A37BA" w:rsidR="00A9715D" w:rsidRPr="00836D62" w:rsidRDefault="00A9715D" w:rsidP="00072DC0">
            <w:pPr>
              <w:spacing w:line="360" w:lineRule="auto"/>
              <w:ind w:leftChars="147" w:left="309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Chronic restraint stress model</w:t>
            </w:r>
          </w:p>
        </w:tc>
        <w:tc>
          <w:tcPr>
            <w:tcW w:w="1560" w:type="dxa"/>
            <w:vAlign w:val="center"/>
          </w:tcPr>
          <w:p w14:paraId="10AD213E" w14:textId="02A552BA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51" w:type="dxa"/>
            <w:vAlign w:val="center"/>
          </w:tcPr>
          <w:p w14:paraId="5CE11260" w14:textId="197526A8" w:rsidR="00A9715D" w:rsidRPr="00836D62" w:rsidRDefault="00836D62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</w:tr>
      <w:tr w:rsidR="00836D62" w:rsidRPr="00836D62" w14:paraId="60807826" w14:textId="77777777" w:rsidTr="00854DD1">
        <w:trPr>
          <w:jc w:val="center"/>
        </w:trPr>
        <w:tc>
          <w:tcPr>
            <w:tcW w:w="3397" w:type="dxa"/>
            <w:vAlign w:val="center"/>
          </w:tcPr>
          <w:p w14:paraId="7205BB95" w14:textId="17850F4B" w:rsidR="00A9715D" w:rsidRPr="00836D62" w:rsidRDefault="00A9715D" w:rsidP="00072DC0">
            <w:pPr>
              <w:spacing w:line="360" w:lineRule="auto"/>
              <w:ind w:leftChars="147" w:left="309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Learned helplessness model</w:t>
            </w:r>
          </w:p>
        </w:tc>
        <w:tc>
          <w:tcPr>
            <w:tcW w:w="1560" w:type="dxa"/>
            <w:vAlign w:val="center"/>
          </w:tcPr>
          <w:p w14:paraId="60FA4427" w14:textId="4312E54A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51" w:type="dxa"/>
            <w:vAlign w:val="center"/>
          </w:tcPr>
          <w:p w14:paraId="7C158446" w14:textId="6925726A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836D62" w:rsidRPr="00836D62" w14:paraId="2307C251" w14:textId="77777777" w:rsidTr="00854DD1">
        <w:trPr>
          <w:jc w:val="center"/>
        </w:trPr>
        <w:tc>
          <w:tcPr>
            <w:tcW w:w="3397" w:type="dxa"/>
            <w:vAlign w:val="center"/>
          </w:tcPr>
          <w:p w14:paraId="136B1378" w14:textId="5CA33C00" w:rsidR="00A9715D" w:rsidRPr="00836D62" w:rsidRDefault="00A9715D" w:rsidP="00072DC0">
            <w:pPr>
              <w:spacing w:line="360" w:lineRule="auto"/>
              <w:ind w:leftChars="147" w:left="309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Other animal models</w:t>
            </w:r>
          </w:p>
        </w:tc>
        <w:tc>
          <w:tcPr>
            <w:tcW w:w="1560" w:type="dxa"/>
            <w:vAlign w:val="center"/>
          </w:tcPr>
          <w:p w14:paraId="0DD68B95" w14:textId="1D41A0C2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551" w:type="dxa"/>
            <w:vAlign w:val="center"/>
          </w:tcPr>
          <w:p w14:paraId="7AB59450" w14:textId="30A0FD44" w:rsidR="00A9715D" w:rsidRPr="00836D62" w:rsidRDefault="00836D62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</w:tr>
      <w:tr w:rsidR="00836D62" w:rsidRPr="00836D62" w14:paraId="63038A95" w14:textId="77777777" w:rsidTr="00854DD1">
        <w:trPr>
          <w:jc w:val="center"/>
        </w:trPr>
        <w:tc>
          <w:tcPr>
            <w:tcW w:w="3397" w:type="dxa"/>
            <w:vAlign w:val="center"/>
          </w:tcPr>
          <w:p w14:paraId="7BB65DA3" w14:textId="1BD40E17" w:rsidR="00A9715D" w:rsidRPr="00836D62" w:rsidRDefault="00A9715D" w:rsidP="00072DC0">
            <w:pPr>
              <w:spacing w:line="360" w:lineRule="auto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1560" w:type="dxa"/>
            <w:vAlign w:val="center"/>
          </w:tcPr>
          <w:p w14:paraId="1E33299B" w14:textId="77777777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BCFEEA9" w14:textId="77777777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36D62" w:rsidRPr="00836D62" w14:paraId="0DC4EE4A" w14:textId="77777777" w:rsidTr="00854DD1">
        <w:trPr>
          <w:jc w:val="center"/>
        </w:trPr>
        <w:tc>
          <w:tcPr>
            <w:tcW w:w="3397" w:type="dxa"/>
            <w:vAlign w:val="center"/>
          </w:tcPr>
          <w:p w14:paraId="19E85105" w14:textId="385B8BF1" w:rsidR="00A9715D" w:rsidRPr="00836D62" w:rsidRDefault="00A9715D" w:rsidP="00072DC0">
            <w:pPr>
              <w:spacing w:line="360" w:lineRule="auto"/>
              <w:ind w:leftChars="147" w:left="309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1560" w:type="dxa"/>
            <w:vAlign w:val="center"/>
          </w:tcPr>
          <w:p w14:paraId="0078ECF6" w14:textId="71915CAB" w:rsidR="00A9715D" w:rsidRPr="00836D62" w:rsidRDefault="00836D62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551" w:type="dxa"/>
            <w:vAlign w:val="center"/>
          </w:tcPr>
          <w:p w14:paraId="3A273910" w14:textId="1B271C7A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2,119</w:t>
            </w:r>
          </w:p>
        </w:tc>
      </w:tr>
      <w:tr w:rsidR="00836D62" w:rsidRPr="00836D62" w14:paraId="79ED1B78" w14:textId="77777777" w:rsidTr="00854DD1">
        <w:trPr>
          <w:jc w:val="center"/>
        </w:trPr>
        <w:tc>
          <w:tcPr>
            <w:tcW w:w="3397" w:type="dxa"/>
            <w:vAlign w:val="center"/>
          </w:tcPr>
          <w:p w14:paraId="1BAA70DE" w14:textId="6D7B2580" w:rsidR="00A9715D" w:rsidRPr="00836D62" w:rsidRDefault="00A9715D" w:rsidP="00072DC0">
            <w:pPr>
              <w:spacing w:line="360" w:lineRule="auto"/>
              <w:ind w:leftChars="147" w:left="309"/>
              <w:rPr>
                <w:rFonts w:ascii="Times New Roman" w:hAnsi="Times New Roman" w:cs="Times New Roman"/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560" w:type="dxa"/>
            <w:vAlign w:val="center"/>
          </w:tcPr>
          <w:p w14:paraId="74B8BA67" w14:textId="62792349" w:rsidR="00A9715D" w:rsidRPr="00836D62" w:rsidRDefault="00A9715D" w:rsidP="00072D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36D62" w:rsidRPr="00836D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51" w:type="dxa"/>
            <w:vAlign w:val="center"/>
          </w:tcPr>
          <w:p w14:paraId="6DD405BD" w14:textId="25B61BC6" w:rsidR="00A9715D" w:rsidRPr="00836D62" w:rsidRDefault="00A9715D" w:rsidP="00072D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1,119</w:t>
            </w:r>
          </w:p>
        </w:tc>
      </w:tr>
      <w:tr w:rsidR="00836D62" w:rsidRPr="00836D62" w14:paraId="2E7769A7" w14:textId="77777777" w:rsidTr="00854DD1">
        <w:trPr>
          <w:jc w:val="center"/>
        </w:trPr>
        <w:tc>
          <w:tcPr>
            <w:tcW w:w="3397" w:type="dxa"/>
            <w:vAlign w:val="center"/>
          </w:tcPr>
          <w:p w14:paraId="5D0B9804" w14:textId="73E354F5" w:rsidR="00A9715D" w:rsidRPr="00836D62" w:rsidRDefault="00A9715D" w:rsidP="00072DC0">
            <w:pPr>
              <w:spacing w:line="360" w:lineRule="auto"/>
              <w:ind w:leftChars="147" w:left="309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Prefrontal cortex</w:t>
            </w:r>
          </w:p>
        </w:tc>
        <w:tc>
          <w:tcPr>
            <w:tcW w:w="1560" w:type="dxa"/>
            <w:vAlign w:val="center"/>
          </w:tcPr>
          <w:p w14:paraId="20D3CC43" w14:textId="1706FF35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551" w:type="dxa"/>
            <w:vAlign w:val="center"/>
          </w:tcPr>
          <w:p w14:paraId="784FF503" w14:textId="01546786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</w:tr>
      <w:tr w:rsidR="00836D62" w:rsidRPr="00836D62" w14:paraId="3BE5654D" w14:textId="77777777" w:rsidTr="00854DD1">
        <w:trPr>
          <w:jc w:val="center"/>
        </w:trPr>
        <w:tc>
          <w:tcPr>
            <w:tcW w:w="3397" w:type="dxa"/>
            <w:vAlign w:val="center"/>
          </w:tcPr>
          <w:p w14:paraId="0F3B6D19" w14:textId="7CE1CCC8" w:rsidR="00A9715D" w:rsidRPr="00836D62" w:rsidRDefault="00A9715D" w:rsidP="00072DC0">
            <w:pPr>
              <w:spacing w:line="360" w:lineRule="auto"/>
              <w:ind w:leftChars="147" w:left="309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</w:p>
        </w:tc>
        <w:tc>
          <w:tcPr>
            <w:tcW w:w="1560" w:type="dxa"/>
            <w:vAlign w:val="center"/>
          </w:tcPr>
          <w:p w14:paraId="75D5008A" w14:textId="0862E98C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551" w:type="dxa"/>
            <w:vAlign w:val="center"/>
          </w:tcPr>
          <w:p w14:paraId="0782B1A3" w14:textId="6B0F925F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</w:tr>
      <w:tr w:rsidR="00836D62" w:rsidRPr="00836D62" w14:paraId="1606D9E1" w14:textId="77777777" w:rsidTr="00854DD1">
        <w:trPr>
          <w:jc w:val="center"/>
        </w:trPr>
        <w:tc>
          <w:tcPr>
            <w:tcW w:w="3397" w:type="dxa"/>
            <w:vAlign w:val="center"/>
          </w:tcPr>
          <w:p w14:paraId="6A6BFF74" w14:textId="07D36CCD" w:rsidR="00A9715D" w:rsidRPr="00836D62" w:rsidRDefault="00A9715D" w:rsidP="00072DC0">
            <w:pPr>
              <w:spacing w:line="360" w:lineRule="auto"/>
              <w:ind w:leftChars="147" w:left="309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560" w:type="dxa"/>
            <w:vAlign w:val="center"/>
          </w:tcPr>
          <w:p w14:paraId="4C340617" w14:textId="76C87C8A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551" w:type="dxa"/>
            <w:vAlign w:val="center"/>
          </w:tcPr>
          <w:p w14:paraId="02DA915A" w14:textId="3DC98D79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</w:tr>
      <w:tr w:rsidR="00836D62" w:rsidRPr="00836D62" w14:paraId="313E3D75" w14:textId="77777777" w:rsidTr="00854DD1">
        <w:trPr>
          <w:jc w:val="center"/>
        </w:trPr>
        <w:tc>
          <w:tcPr>
            <w:tcW w:w="3397" w:type="dxa"/>
            <w:vAlign w:val="center"/>
          </w:tcPr>
          <w:p w14:paraId="55378BD1" w14:textId="7BD9FCB6" w:rsidR="00A9715D" w:rsidRPr="00836D62" w:rsidRDefault="00A9715D" w:rsidP="00072DC0">
            <w:pPr>
              <w:spacing w:line="360" w:lineRule="auto"/>
              <w:ind w:leftChars="147" w:left="309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1560" w:type="dxa"/>
            <w:vAlign w:val="center"/>
          </w:tcPr>
          <w:p w14:paraId="4EFBB541" w14:textId="137FD6D8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551" w:type="dxa"/>
            <w:vAlign w:val="center"/>
          </w:tcPr>
          <w:p w14:paraId="296560C5" w14:textId="04FA8E06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</w:p>
        </w:tc>
      </w:tr>
      <w:tr w:rsidR="00836D62" w:rsidRPr="00836D62" w14:paraId="14530B03" w14:textId="77777777" w:rsidTr="00854DD1">
        <w:trPr>
          <w:jc w:val="center"/>
        </w:trPr>
        <w:tc>
          <w:tcPr>
            <w:tcW w:w="3397" w:type="dxa"/>
            <w:vAlign w:val="center"/>
          </w:tcPr>
          <w:p w14:paraId="3BC88DD1" w14:textId="4430D364" w:rsidR="00A9715D" w:rsidRPr="00836D62" w:rsidRDefault="00A9715D" w:rsidP="00072DC0">
            <w:pPr>
              <w:spacing w:line="360" w:lineRule="auto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Organism</w:t>
            </w:r>
          </w:p>
        </w:tc>
        <w:tc>
          <w:tcPr>
            <w:tcW w:w="1560" w:type="dxa"/>
            <w:vAlign w:val="center"/>
          </w:tcPr>
          <w:p w14:paraId="17F55C60" w14:textId="77777777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3AE5935C" w14:textId="77777777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36D62" w:rsidRPr="00836D62" w14:paraId="15690E17" w14:textId="77777777" w:rsidTr="00854DD1">
        <w:trPr>
          <w:jc w:val="center"/>
        </w:trPr>
        <w:tc>
          <w:tcPr>
            <w:tcW w:w="3397" w:type="dxa"/>
            <w:vAlign w:val="center"/>
          </w:tcPr>
          <w:p w14:paraId="50DA3CB8" w14:textId="202A6CE9" w:rsidR="00A9715D" w:rsidRPr="00836D62" w:rsidRDefault="00A9715D" w:rsidP="00072DC0">
            <w:pPr>
              <w:spacing w:line="360" w:lineRule="auto"/>
              <w:ind w:leftChars="147" w:left="309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560" w:type="dxa"/>
            <w:vAlign w:val="center"/>
          </w:tcPr>
          <w:p w14:paraId="5F583562" w14:textId="16A0E85C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2551" w:type="dxa"/>
            <w:vAlign w:val="center"/>
          </w:tcPr>
          <w:p w14:paraId="5604E8EF" w14:textId="5EC8E43D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="00836D62" w:rsidRPr="00836D62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</w:tr>
      <w:tr w:rsidR="00836D62" w:rsidRPr="00836D62" w14:paraId="68DB9A68" w14:textId="77777777" w:rsidTr="00854DD1">
        <w:trPr>
          <w:jc w:val="center"/>
        </w:trPr>
        <w:tc>
          <w:tcPr>
            <w:tcW w:w="3397" w:type="dxa"/>
            <w:vAlign w:val="center"/>
          </w:tcPr>
          <w:p w14:paraId="7A4E4618" w14:textId="0B8C4971" w:rsidR="00A9715D" w:rsidRPr="00836D62" w:rsidRDefault="00A9715D" w:rsidP="00072DC0">
            <w:pPr>
              <w:spacing w:line="360" w:lineRule="auto"/>
              <w:ind w:leftChars="147" w:left="309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560" w:type="dxa"/>
            <w:vAlign w:val="center"/>
          </w:tcPr>
          <w:p w14:paraId="27E3FA56" w14:textId="1FEA3CBC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551" w:type="dxa"/>
            <w:vAlign w:val="center"/>
          </w:tcPr>
          <w:p w14:paraId="70077335" w14:textId="0A551B5B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 w:rsidR="00836D62" w:rsidRPr="00836D62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</w:tr>
      <w:tr w:rsidR="00836D62" w:rsidRPr="00836D62" w14:paraId="08B43EA9" w14:textId="77777777" w:rsidTr="00854DD1">
        <w:trPr>
          <w:jc w:val="center"/>
        </w:trPr>
        <w:tc>
          <w:tcPr>
            <w:tcW w:w="3397" w:type="dxa"/>
            <w:vAlign w:val="center"/>
          </w:tcPr>
          <w:p w14:paraId="4BBF862F" w14:textId="4C6C4FED" w:rsidR="00A9715D" w:rsidRPr="00836D62" w:rsidRDefault="00A9715D" w:rsidP="00072DC0">
            <w:pPr>
              <w:spacing w:line="360" w:lineRule="auto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Platform</w:t>
            </w:r>
          </w:p>
        </w:tc>
        <w:tc>
          <w:tcPr>
            <w:tcW w:w="1560" w:type="dxa"/>
            <w:vAlign w:val="center"/>
          </w:tcPr>
          <w:p w14:paraId="0D8BA353" w14:textId="77777777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4105705C" w14:textId="77777777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36D62" w:rsidRPr="00836D62" w14:paraId="7C24E2EB" w14:textId="77777777" w:rsidTr="00854DD1">
        <w:trPr>
          <w:jc w:val="center"/>
        </w:trPr>
        <w:tc>
          <w:tcPr>
            <w:tcW w:w="3397" w:type="dxa"/>
            <w:vAlign w:val="center"/>
          </w:tcPr>
          <w:p w14:paraId="05D48695" w14:textId="1D9C502F" w:rsidR="00A9715D" w:rsidRPr="00836D62" w:rsidRDefault="00A9715D" w:rsidP="00072DC0">
            <w:pPr>
              <w:spacing w:line="360" w:lineRule="auto"/>
              <w:ind w:leftChars="147" w:left="309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Mass spectrometry</w:t>
            </w:r>
          </w:p>
        </w:tc>
        <w:tc>
          <w:tcPr>
            <w:tcW w:w="1560" w:type="dxa"/>
            <w:vAlign w:val="center"/>
          </w:tcPr>
          <w:p w14:paraId="453BA38C" w14:textId="22ED30F0" w:rsidR="00A9715D" w:rsidRPr="00836D62" w:rsidRDefault="00A9715D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36D62" w:rsidRPr="00836D6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551" w:type="dxa"/>
            <w:vAlign w:val="center"/>
          </w:tcPr>
          <w:p w14:paraId="1BFE0C27" w14:textId="37C957C1" w:rsidR="00A9715D" w:rsidRPr="00836D62" w:rsidRDefault="00836D62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9715D" w:rsidRPr="00836D6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</w:tr>
      <w:tr w:rsidR="00836D62" w:rsidRPr="00836D62" w14:paraId="5F7A3932" w14:textId="77777777" w:rsidTr="00854DD1">
        <w:trPr>
          <w:jc w:val="center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2E225EC3" w14:textId="09D2A718" w:rsidR="00A9715D" w:rsidRPr="00836D62" w:rsidRDefault="00A9715D" w:rsidP="00072DC0">
            <w:pPr>
              <w:spacing w:line="360" w:lineRule="auto"/>
              <w:ind w:leftChars="147" w:left="309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Nuclear magnetic resonanc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79A2F62" w14:textId="42EB0C7F" w:rsidR="00A9715D" w:rsidRPr="00836D62" w:rsidRDefault="00836D62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118CCEB" w14:textId="19ED84C6" w:rsidR="00A9715D" w:rsidRPr="00836D62" w:rsidRDefault="00836D62" w:rsidP="00072DC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</w:tr>
      <w:tr w:rsidR="00836D62" w:rsidRPr="00836D62" w14:paraId="34DC9CC5" w14:textId="77777777" w:rsidTr="00854DD1">
        <w:trPr>
          <w:jc w:val="center"/>
        </w:trPr>
        <w:tc>
          <w:tcPr>
            <w:tcW w:w="7508" w:type="dxa"/>
            <w:gridSpan w:val="3"/>
            <w:tcBorders>
              <w:top w:val="single" w:sz="4" w:space="0" w:color="auto"/>
            </w:tcBorders>
          </w:tcPr>
          <w:p w14:paraId="705CD823" w14:textId="2FCD7575" w:rsidR="00A9715D" w:rsidRPr="00836D62" w:rsidRDefault="00A9715D" w:rsidP="00072DC0">
            <w:pPr>
              <w:spacing w:line="360" w:lineRule="auto"/>
              <w:rPr>
                <w:sz w:val="20"/>
                <w:szCs w:val="20"/>
              </w:rPr>
            </w:pPr>
            <w:r w:rsidRPr="00357E3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 model</w:t>
            </w:r>
            <w:r w:rsidRPr="00836D62">
              <w:rPr>
                <w:rFonts w:ascii="Times New Roman" w:hAnsi="Times New Roman" w:cs="Times New Roman"/>
                <w:sz w:val="20"/>
                <w:szCs w:val="20"/>
              </w:rPr>
              <w:t>, lipopolysaccharide induced depression model.</w:t>
            </w:r>
          </w:p>
        </w:tc>
      </w:tr>
    </w:tbl>
    <w:p w14:paraId="7C9BD287" w14:textId="77777777" w:rsidR="00C85CFA" w:rsidRPr="00836D62" w:rsidRDefault="00C85CFA">
      <w:pPr>
        <w:rPr>
          <w:sz w:val="20"/>
          <w:szCs w:val="20"/>
        </w:rPr>
      </w:pPr>
    </w:p>
    <w:sectPr w:rsidR="00C85CFA" w:rsidRPr="00836D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FEFC3" w14:textId="77777777" w:rsidR="0036630E" w:rsidRDefault="0036630E" w:rsidP="00D377E5">
      <w:r>
        <w:separator/>
      </w:r>
    </w:p>
  </w:endnote>
  <w:endnote w:type="continuationSeparator" w:id="0">
    <w:p w14:paraId="4421F596" w14:textId="77777777" w:rsidR="0036630E" w:rsidRDefault="0036630E" w:rsidP="00D37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55C0C" w14:textId="77777777" w:rsidR="0036630E" w:rsidRDefault="0036630E" w:rsidP="00D377E5">
      <w:r>
        <w:separator/>
      </w:r>
    </w:p>
  </w:footnote>
  <w:footnote w:type="continuationSeparator" w:id="0">
    <w:p w14:paraId="43DECF84" w14:textId="77777777" w:rsidR="0036630E" w:rsidRDefault="0036630E" w:rsidP="00D37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53E"/>
    <w:rsid w:val="00072DC0"/>
    <w:rsid w:val="00083D6F"/>
    <w:rsid w:val="001875A7"/>
    <w:rsid w:val="003256F4"/>
    <w:rsid w:val="00357E31"/>
    <w:rsid w:val="0036630E"/>
    <w:rsid w:val="004E2BE7"/>
    <w:rsid w:val="004E50C3"/>
    <w:rsid w:val="005378E1"/>
    <w:rsid w:val="00631D05"/>
    <w:rsid w:val="00836D62"/>
    <w:rsid w:val="00854DD1"/>
    <w:rsid w:val="008665AC"/>
    <w:rsid w:val="009774E7"/>
    <w:rsid w:val="00985D96"/>
    <w:rsid w:val="00A960B4"/>
    <w:rsid w:val="00A9715D"/>
    <w:rsid w:val="00B85413"/>
    <w:rsid w:val="00C50C79"/>
    <w:rsid w:val="00C85CFA"/>
    <w:rsid w:val="00D10A3C"/>
    <w:rsid w:val="00D377E5"/>
    <w:rsid w:val="00DA5FA4"/>
    <w:rsid w:val="00E8753E"/>
    <w:rsid w:val="00F471B0"/>
    <w:rsid w:val="00F54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BE3899"/>
  <w15:chartTrackingRefBased/>
  <w15:docId w15:val="{A14FBA8A-58E5-46D6-B1D1-4F5FF229C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77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77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77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77E5"/>
    <w:rPr>
      <w:sz w:val="18"/>
      <w:szCs w:val="18"/>
    </w:rPr>
  </w:style>
  <w:style w:type="table" w:styleId="a7">
    <w:name w:val="Table Grid"/>
    <w:basedOn w:val="a1"/>
    <w:uiPriority w:val="39"/>
    <w:rsid w:val="00D377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juncai</dc:creator>
  <cp:keywords/>
  <dc:description/>
  <cp:lastModifiedBy>Pujuncai</cp:lastModifiedBy>
  <cp:revision>13</cp:revision>
  <dcterms:created xsi:type="dcterms:W3CDTF">2021-04-29T07:51:00Z</dcterms:created>
  <dcterms:modified xsi:type="dcterms:W3CDTF">2021-06-14T03:13:00Z</dcterms:modified>
</cp:coreProperties>
</file>